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2D041">
      <w:pPr>
        <w:jc w:val="center"/>
        <w:rPr>
          <w:rFonts w:hint="eastAsia"/>
          <w:lang w:val="en-US" w:eastAsia="zh-CN"/>
        </w:rPr>
      </w:pPr>
      <w:r>
        <w:rPr>
          <w:rFonts w:hint="eastAsia"/>
        </w:rPr>
        <w:t>Supplementary Material 1</w:t>
      </w:r>
      <w:r>
        <w:rPr>
          <w:rFonts w:hint="eastAsia"/>
          <w:lang w:val="en-US" w:eastAsia="zh-CN"/>
        </w:rPr>
        <w:t>:Classification criteria for tibial plateau fractures</w:t>
      </w:r>
    </w:p>
    <w:p w14:paraId="3BE7B504">
      <w:pPr>
        <w:ind w:firstLine="1050" w:firstLineChars="500"/>
        <w:rPr>
          <w:rFonts w:hint="eastAsia"/>
          <w:lang w:val="en-US" w:eastAsia="zh-CN"/>
        </w:rPr>
      </w:pPr>
    </w:p>
    <w:p w14:paraId="32F8F179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3675" cy="6152515"/>
            <wp:effectExtent l="0" t="0" r="9525" b="6985"/>
            <wp:docPr id="1" name="图片 1" descr="微信图片_20260531135102_114_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60531135102_114_1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15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0C2B6">
      <w:pPr>
        <w:jc w:val="center"/>
        <w:rPr>
          <w:rFonts w:hint="eastAsia"/>
          <w:color w:val="auto"/>
          <w:highlight w:val="none"/>
          <w:lang w:val="en-US" w:eastAsia="zh-CN"/>
        </w:rPr>
      </w:pPr>
      <w:bookmarkStart w:id="0" w:name="_GoBack"/>
      <w:r>
        <w:rPr>
          <w:rFonts w:hint="eastAsia"/>
          <w:color w:val="auto"/>
          <w:highlight w:val="none"/>
          <w:lang w:val="en-US" w:eastAsia="zh-CN"/>
        </w:rPr>
        <w:t>Figure of the plateau fracture classification</w:t>
      </w:r>
      <w:bookmarkEnd w:id="0"/>
      <w:r>
        <w:rPr>
          <w:rFonts w:hint="eastAsia"/>
          <w:color w:val="auto"/>
          <w:highlight w:val="none"/>
          <w:lang w:val="en-US" w:eastAsia="zh-CN"/>
        </w:rPr>
        <w:t xml:space="preserve"> </w:t>
      </w:r>
    </w:p>
    <w:p w14:paraId="67823273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ype I: Isolated split fracture of the lateral tibial plateau, without associated articular surface depression. </w:t>
      </w:r>
    </w:p>
    <w:p w14:paraId="3202A24B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ype II: Split-depression fracture of the lateral tibial plateau, consisting of a lateral split combined with articular surface subsidence. </w:t>
      </w:r>
    </w:p>
    <w:p w14:paraId="3A0EE3C1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ype III: Pure depression fracture confined to the lateral tibial plateau, with no metaphyseal split component. </w:t>
      </w:r>
    </w:p>
    <w:p w14:paraId="35B320AD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ype IV: Fracture of the medial tibial plateau, presenting as either an isolated split fracture or a combined split-depression injury. </w:t>
      </w:r>
    </w:p>
    <w:p w14:paraId="093314A9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ype V: Bicondylar tibial plateau fracture, with variable degrees of articular surface depression and condylar displacement on both medial and lateral sides. </w:t>
      </w:r>
    </w:p>
    <w:p w14:paraId="5478686B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ype VI: Tibial plateau articular fracture combined with metaphyseal-diaphyseal dissociation (separation of the tibial metaphysis from the tibial shaft).</w:t>
      </w:r>
    </w:p>
    <w:p w14:paraId="306839D1">
      <w:pPr>
        <w:jc w:val="center"/>
        <w:rPr>
          <w:rFonts w:hint="eastAsia"/>
          <w:color w:val="auto"/>
          <w:highlight w:val="none"/>
          <w:lang w:val="en-US" w:eastAsia="zh-CN"/>
        </w:rPr>
      </w:pPr>
    </w:p>
    <w:p w14:paraId="08893295">
      <w:pPr>
        <w:jc w:val="center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F2115"/>
    <w:rsid w:val="02570960"/>
    <w:rsid w:val="0A12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149</Characters>
  <Lines>0</Lines>
  <Paragraphs>0</Paragraphs>
  <TotalTime>4</TotalTime>
  <ScaleCrop>false</ScaleCrop>
  <LinksUpToDate>false</LinksUpToDate>
  <CharactersWithSpaces>131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1T03:34:00Z</dcterms:created>
  <dc:creator>Administrator</dc:creator>
  <cp:lastModifiedBy>地悬眠</cp:lastModifiedBy>
  <dcterms:modified xsi:type="dcterms:W3CDTF">2026-06-02T15:4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TNkZTcxMzg5YWJjZGE0ZTI0NTE0YmQyZjJiYWIxOTMiLCJ1c2VySWQiOiIyMzgzNTAwNDAifQ==</vt:lpwstr>
  </property>
  <property fmtid="{D5CDD505-2E9C-101B-9397-08002B2CF9AE}" pid="4" name="ICV">
    <vt:lpwstr>E2156CD07F834C6CB511BAF5198AE165_12</vt:lpwstr>
  </property>
</Properties>
</file>